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34C7A" w14:textId="77777777" w:rsidR="00500C5C" w:rsidRPr="00A562AD" w:rsidRDefault="00500C5C" w:rsidP="00500C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26C8C">
        <w:rPr>
          <w:rFonts w:ascii="Times New Roman" w:hAnsi="Times New Roman" w:cs="Times New Roman"/>
          <w:sz w:val="24"/>
          <w:szCs w:val="24"/>
        </w:rPr>
        <w:t>1</w:t>
      </w:r>
      <w:r w:rsidRPr="00A562AD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Speech performance before (Pre) and after (Post) PROMPT therapy in participants with idiopathic apraxia.</w:t>
      </w:r>
      <w:proofErr w:type="gramEnd"/>
    </w:p>
    <w:tbl>
      <w:tblPr>
        <w:tblStyle w:val="TableGrid"/>
        <w:tblW w:w="135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237"/>
        <w:gridCol w:w="1247"/>
        <w:gridCol w:w="1247"/>
        <w:gridCol w:w="236"/>
        <w:gridCol w:w="1474"/>
        <w:gridCol w:w="1474"/>
        <w:gridCol w:w="236"/>
        <w:gridCol w:w="1474"/>
        <w:gridCol w:w="1474"/>
        <w:gridCol w:w="236"/>
        <w:gridCol w:w="1474"/>
        <w:gridCol w:w="1471"/>
      </w:tblGrid>
      <w:tr w:rsidR="008200E1" w14:paraId="587145EA" w14:textId="77777777" w:rsidTr="008200E1">
        <w:trPr>
          <w:trHeight w:val="624"/>
        </w:trPr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09A450" w14:textId="77777777" w:rsidR="008200E1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t Enrolment</w:t>
            </w:r>
          </w:p>
        </w:tc>
        <w:tc>
          <w:tcPr>
            <w:tcW w:w="2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F14930" w14:textId="77777777" w:rsidR="008200E1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916BC9" w14:textId="77777777" w:rsidR="008200E1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 GFTA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E0E473" w14:textId="77777777" w:rsidR="008200E1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 GFTA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A8DA55" w14:textId="77777777" w:rsidR="008200E1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CCBE74" w14:textId="77777777" w:rsidR="008200E1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 HCAPP Total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B33E3B" w14:textId="77777777" w:rsidR="008200E1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 HCAPP Total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675253" w14:textId="77777777" w:rsidR="008200E1" w:rsidRDefault="008200E1" w:rsidP="000320E0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CDFB6A" w14:textId="77777777" w:rsidR="008200E1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 VMPAC Focal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32F35D" w14:textId="77777777" w:rsidR="008200E1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 VMPAC Focal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AF192B" w14:textId="77777777" w:rsidR="008200E1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654D0D" w14:textId="77777777" w:rsidR="008200E1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 VMPAC Sequencing</w:t>
            </w:r>
          </w:p>
        </w:tc>
        <w:tc>
          <w:tcPr>
            <w:tcW w:w="14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49E209" w14:textId="77777777" w:rsidR="008200E1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 VMPAC Sequencing</w:t>
            </w:r>
          </w:p>
        </w:tc>
      </w:tr>
      <w:tr w:rsidR="008200E1" w14:paraId="0979317B" w14:textId="77777777" w:rsidTr="008200E1">
        <w:trPr>
          <w:trHeight w:hRule="exact" w:val="113"/>
        </w:trPr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0C940943" w14:textId="77777777" w:rsidR="008200E1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single" w:sz="8" w:space="0" w:color="auto"/>
            </w:tcBorders>
            <w:vAlign w:val="center"/>
          </w:tcPr>
          <w:p w14:paraId="26340E5B" w14:textId="77777777" w:rsidR="008200E1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361789AF" w14:textId="77777777" w:rsidR="008200E1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4009C322" w14:textId="77777777" w:rsidR="008200E1" w:rsidRPr="005372BE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518FD0E8" w14:textId="77777777" w:rsidR="008200E1" w:rsidRPr="005372BE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154E4128" w14:textId="77777777" w:rsidR="008200E1" w:rsidRPr="005372BE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76264C15" w14:textId="77777777" w:rsidR="008200E1" w:rsidRPr="005372BE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3641B671" w14:textId="77777777" w:rsidR="008200E1" w:rsidRPr="005372BE" w:rsidRDefault="008200E1" w:rsidP="000320E0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1200EDC9" w14:textId="77777777" w:rsidR="008200E1" w:rsidRPr="005372BE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48AEFE9A" w14:textId="77777777" w:rsidR="008200E1" w:rsidRPr="005372BE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7C6A37D4" w14:textId="77777777" w:rsidR="008200E1" w:rsidRPr="005372BE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11ECB0B6" w14:textId="77777777" w:rsidR="008200E1" w:rsidRPr="005372BE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71" w:type="dxa"/>
            <w:tcBorders>
              <w:top w:val="single" w:sz="8" w:space="0" w:color="auto"/>
            </w:tcBorders>
            <w:vAlign w:val="center"/>
          </w:tcPr>
          <w:p w14:paraId="4043F0C9" w14:textId="77777777" w:rsidR="008200E1" w:rsidRPr="005372BE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627D6F" w:rsidRPr="00627D6F" w14:paraId="20F28036" w14:textId="77777777" w:rsidTr="00CB2F3D">
        <w:trPr>
          <w:trHeight w:hRule="exact" w:val="432"/>
        </w:trPr>
        <w:tc>
          <w:tcPr>
            <w:tcW w:w="1247" w:type="dxa"/>
            <w:vAlign w:val="center"/>
          </w:tcPr>
          <w:p w14:paraId="096BE2BA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237" w:type="dxa"/>
            <w:vAlign w:val="center"/>
          </w:tcPr>
          <w:p w14:paraId="0AE59F0A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14:paraId="2612EF38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47" w:type="dxa"/>
            <w:vAlign w:val="center"/>
          </w:tcPr>
          <w:p w14:paraId="3F6FEDBE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36" w:type="dxa"/>
            <w:vAlign w:val="center"/>
          </w:tcPr>
          <w:p w14:paraId="440066EB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5E79177E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474" w:type="dxa"/>
            <w:vAlign w:val="center"/>
          </w:tcPr>
          <w:p w14:paraId="6687199C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36" w:type="dxa"/>
            <w:vAlign w:val="center"/>
          </w:tcPr>
          <w:p w14:paraId="67EE5188" w14:textId="77777777" w:rsidR="008200E1" w:rsidRPr="00627D6F" w:rsidRDefault="008200E1" w:rsidP="000320E0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3CBAC2C5" w14:textId="6B2C07C3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74" w:type="dxa"/>
            <w:vAlign w:val="center"/>
          </w:tcPr>
          <w:p w14:paraId="63CEDCC6" w14:textId="55000715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36" w:type="dxa"/>
            <w:vAlign w:val="center"/>
          </w:tcPr>
          <w:p w14:paraId="11F896A3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08B7A49D" w14:textId="6FDD78F2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71" w:type="dxa"/>
            <w:vAlign w:val="center"/>
          </w:tcPr>
          <w:p w14:paraId="0832D3C2" w14:textId="617EDC55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28</w:t>
            </w:r>
          </w:p>
        </w:tc>
      </w:tr>
      <w:tr w:rsidR="00627D6F" w:rsidRPr="00627D6F" w14:paraId="11C93439" w14:textId="77777777" w:rsidTr="00CB2F3D">
        <w:trPr>
          <w:trHeight w:hRule="exact" w:val="432"/>
        </w:trPr>
        <w:tc>
          <w:tcPr>
            <w:tcW w:w="1247" w:type="dxa"/>
            <w:vAlign w:val="center"/>
          </w:tcPr>
          <w:p w14:paraId="2AE3B1C1" w14:textId="6EE5179E" w:rsidR="00CB2F3D" w:rsidRPr="00627D6F" w:rsidRDefault="00CB2F3D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237" w:type="dxa"/>
            <w:vAlign w:val="center"/>
          </w:tcPr>
          <w:p w14:paraId="7C26FE7E" w14:textId="77777777" w:rsidR="00CB2F3D" w:rsidRPr="00627D6F" w:rsidRDefault="00CB2F3D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14:paraId="7EFE2F9D" w14:textId="5AD78F28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47" w:type="dxa"/>
            <w:vAlign w:val="center"/>
          </w:tcPr>
          <w:p w14:paraId="7875A65F" w14:textId="1A9BC90D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36" w:type="dxa"/>
            <w:vAlign w:val="center"/>
          </w:tcPr>
          <w:p w14:paraId="547C92F5" w14:textId="77777777" w:rsidR="00CB2F3D" w:rsidRPr="00627D6F" w:rsidRDefault="00CB2F3D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4A1E9200" w14:textId="657CB131" w:rsidR="00CB2F3D" w:rsidRPr="00627D6F" w:rsidRDefault="00627D6F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74" w:type="dxa"/>
            <w:vAlign w:val="center"/>
          </w:tcPr>
          <w:p w14:paraId="11D3F167" w14:textId="7BA68ADA" w:rsidR="00CB2F3D" w:rsidRPr="00627D6F" w:rsidRDefault="00627D6F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36" w:type="dxa"/>
            <w:vAlign w:val="center"/>
          </w:tcPr>
          <w:p w14:paraId="0AE0C95F" w14:textId="77777777" w:rsidR="00CB2F3D" w:rsidRPr="00627D6F" w:rsidRDefault="00CB2F3D" w:rsidP="000320E0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6C9A09E4" w14:textId="3F29B62C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474" w:type="dxa"/>
            <w:vAlign w:val="center"/>
          </w:tcPr>
          <w:p w14:paraId="6C7A5B7F" w14:textId="3E3E7BE5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36" w:type="dxa"/>
            <w:vAlign w:val="center"/>
          </w:tcPr>
          <w:p w14:paraId="2D151817" w14:textId="77777777" w:rsidR="00CB2F3D" w:rsidRPr="00627D6F" w:rsidRDefault="00CB2F3D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1D49F510" w14:textId="7E23C5B9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71" w:type="dxa"/>
            <w:vAlign w:val="center"/>
          </w:tcPr>
          <w:p w14:paraId="394B1DF6" w14:textId="3D6539A0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22</w:t>
            </w:r>
          </w:p>
        </w:tc>
      </w:tr>
      <w:tr w:rsidR="00627D6F" w:rsidRPr="00627D6F" w14:paraId="1CC52B44" w14:textId="77777777" w:rsidTr="00CB2F3D">
        <w:trPr>
          <w:trHeight w:hRule="exact" w:val="432"/>
        </w:trPr>
        <w:tc>
          <w:tcPr>
            <w:tcW w:w="1247" w:type="dxa"/>
            <w:vAlign w:val="center"/>
          </w:tcPr>
          <w:p w14:paraId="122D5D14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237" w:type="dxa"/>
            <w:vAlign w:val="center"/>
          </w:tcPr>
          <w:p w14:paraId="71588A5A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14:paraId="6CC08079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47" w:type="dxa"/>
            <w:vAlign w:val="center"/>
          </w:tcPr>
          <w:p w14:paraId="300DA3CF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36" w:type="dxa"/>
            <w:vAlign w:val="center"/>
          </w:tcPr>
          <w:p w14:paraId="16520DCD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64E81D87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74" w:type="dxa"/>
            <w:vAlign w:val="center"/>
          </w:tcPr>
          <w:p w14:paraId="37C1BCC1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36" w:type="dxa"/>
            <w:vAlign w:val="center"/>
          </w:tcPr>
          <w:p w14:paraId="1E73037E" w14:textId="77777777" w:rsidR="008200E1" w:rsidRPr="00627D6F" w:rsidRDefault="008200E1" w:rsidP="000320E0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3D59C846" w14:textId="7754F445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474" w:type="dxa"/>
            <w:vAlign w:val="center"/>
          </w:tcPr>
          <w:p w14:paraId="3864F48E" w14:textId="6A7A2C4C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36" w:type="dxa"/>
            <w:vAlign w:val="center"/>
          </w:tcPr>
          <w:p w14:paraId="1406BE3C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61BCC4AF" w14:textId="1A9FFB6C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71" w:type="dxa"/>
            <w:vAlign w:val="center"/>
          </w:tcPr>
          <w:p w14:paraId="21D252F4" w14:textId="592E826C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38</w:t>
            </w:r>
          </w:p>
        </w:tc>
      </w:tr>
      <w:tr w:rsidR="00627D6F" w:rsidRPr="00627D6F" w14:paraId="350C1129" w14:textId="77777777" w:rsidTr="00CB2F3D">
        <w:trPr>
          <w:trHeight w:hRule="exact" w:val="432"/>
        </w:trPr>
        <w:tc>
          <w:tcPr>
            <w:tcW w:w="1247" w:type="dxa"/>
            <w:vAlign w:val="center"/>
          </w:tcPr>
          <w:p w14:paraId="53199443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237" w:type="dxa"/>
            <w:vAlign w:val="center"/>
          </w:tcPr>
          <w:p w14:paraId="1759AFE6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14:paraId="66BDD10F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47" w:type="dxa"/>
            <w:vAlign w:val="center"/>
          </w:tcPr>
          <w:p w14:paraId="1B0A29BB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36" w:type="dxa"/>
            <w:vAlign w:val="center"/>
          </w:tcPr>
          <w:p w14:paraId="6FEFB962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5AA7C542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74" w:type="dxa"/>
            <w:vAlign w:val="center"/>
          </w:tcPr>
          <w:p w14:paraId="71475B1A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36" w:type="dxa"/>
            <w:vAlign w:val="center"/>
          </w:tcPr>
          <w:p w14:paraId="597EE463" w14:textId="77777777" w:rsidR="008200E1" w:rsidRPr="00627D6F" w:rsidRDefault="008200E1" w:rsidP="000320E0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740C9230" w14:textId="5FA37310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474" w:type="dxa"/>
            <w:vAlign w:val="center"/>
          </w:tcPr>
          <w:p w14:paraId="21512EAE" w14:textId="1C82139E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36" w:type="dxa"/>
            <w:vAlign w:val="center"/>
          </w:tcPr>
          <w:p w14:paraId="42788AC6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2570A54C" w14:textId="042107F2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71" w:type="dxa"/>
            <w:vAlign w:val="center"/>
          </w:tcPr>
          <w:p w14:paraId="6D822681" w14:textId="3DFCA32B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627D6F" w:rsidRPr="00627D6F" w14:paraId="6849C201" w14:textId="77777777" w:rsidTr="00CB2F3D">
        <w:trPr>
          <w:trHeight w:hRule="exact" w:val="432"/>
        </w:trPr>
        <w:tc>
          <w:tcPr>
            <w:tcW w:w="1247" w:type="dxa"/>
            <w:vAlign w:val="center"/>
          </w:tcPr>
          <w:p w14:paraId="2AFB13C2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37" w:type="dxa"/>
            <w:vAlign w:val="center"/>
          </w:tcPr>
          <w:p w14:paraId="7D31C659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14:paraId="79935278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47" w:type="dxa"/>
            <w:vAlign w:val="center"/>
          </w:tcPr>
          <w:p w14:paraId="23CFB577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36" w:type="dxa"/>
            <w:vAlign w:val="center"/>
          </w:tcPr>
          <w:p w14:paraId="7271510C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003F29C2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74" w:type="dxa"/>
            <w:vAlign w:val="center"/>
          </w:tcPr>
          <w:p w14:paraId="12319646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36" w:type="dxa"/>
            <w:vAlign w:val="center"/>
          </w:tcPr>
          <w:p w14:paraId="135EC803" w14:textId="77777777" w:rsidR="008200E1" w:rsidRPr="00627D6F" w:rsidRDefault="008200E1" w:rsidP="000320E0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362BCEFF" w14:textId="4CE4E897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474" w:type="dxa"/>
            <w:vAlign w:val="center"/>
          </w:tcPr>
          <w:p w14:paraId="49B0E99B" w14:textId="04BBD3C8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36" w:type="dxa"/>
            <w:vAlign w:val="center"/>
          </w:tcPr>
          <w:p w14:paraId="22FEAA9D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1EE41191" w14:textId="34B85ADA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71" w:type="dxa"/>
            <w:vAlign w:val="center"/>
          </w:tcPr>
          <w:p w14:paraId="2E82BAEC" w14:textId="1F8223B5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627D6F" w:rsidRPr="00627D6F" w14:paraId="0689A12A" w14:textId="77777777" w:rsidTr="00CB2F3D">
        <w:trPr>
          <w:trHeight w:hRule="exact" w:val="432"/>
        </w:trPr>
        <w:tc>
          <w:tcPr>
            <w:tcW w:w="1247" w:type="dxa"/>
            <w:vAlign w:val="center"/>
          </w:tcPr>
          <w:p w14:paraId="01A8FF36" w14:textId="68F8882B" w:rsidR="00CB2F3D" w:rsidRPr="00627D6F" w:rsidRDefault="00CB2F3D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237" w:type="dxa"/>
            <w:vAlign w:val="center"/>
          </w:tcPr>
          <w:p w14:paraId="4B536E3E" w14:textId="77777777" w:rsidR="00CB2F3D" w:rsidRPr="00627D6F" w:rsidRDefault="00CB2F3D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14:paraId="5AB92022" w14:textId="5EA0874E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7" w:type="dxa"/>
            <w:vAlign w:val="center"/>
          </w:tcPr>
          <w:p w14:paraId="0B1294F7" w14:textId="4F73B026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6" w:type="dxa"/>
            <w:vAlign w:val="center"/>
          </w:tcPr>
          <w:p w14:paraId="62E98EB0" w14:textId="77777777" w:rsidR="00CB2F3D" w:rsidRPr="00627D6F" w:rsidRDefault="00CB2F3D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3513D04D" w14:textId="24398277" w:rsidR="00CB2F3D" w:rsidRPr="00627D6F" w:rsidRDefault="00627D6F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74" w:type="dxa"/>
            <w:vAlign w:val="center"/>
          </w:tcPr>
          <w:p w14:paraId="542AF60F" w14:textId="4D4ECED8" w:rsidR="00CB2F3D" w:rsidRPr="00627D6F" w:rsidRDefault="00627D6F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6" w:type="dxa"/>
            <w:vAlign w:val="center"/>
          </w:tcPr>
          <w:p w14:paraId="0F2E805C" w14:textId="77777777" w:rsidR="00CB2F3D" w:rsidRPr="00627D6F" w:rsidRDefault="00CB2F3D" w:rsidP="000320E0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05FEF3E9" w14:textId="63621679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474" w:type="dxa"/>
            <w:vAlign w:val="center"/>
          </w:tcPr>
          <w:p w14:paraId="20DFE4BF" w14:textId="45051046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236" w:type="dxa"/>
            <w:vAlign w:val="center"/>
          </w:tcPr>
          <w:p w14:paraId="48574894" w14:textId="77777777" w:rsidR="00CB2F3D" w:rsidRPr="00627D6F" w:rsidRDefault="00CB2F3D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578843C2" w14:textId="44AB21E2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71" w:type="dxa"/>
            <w:vAlign w:val="center"/>
          </w:tcPr>
          <w:p w14:paraId="219C5C32" w14:textId="743FAABF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627D6F" w:rsidRPr="00627D6F" w14:paraId="4FFBBD96" w14:textId="77777777" w:rsidTr="00CB2F3D">
        <w:trPr>
          <w:trHeight w:hRule="exact" w:val="432"/>
        </w:trPr>
        <w:tc>
          <w:tcPr>
            <w:tcW w:w="1247" w:type="dxa"/>
            <w:vAlign w:val="center"/>
          </w:tcPr>
          <w:p w14:paraId="70A48B22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237" w:type="dxa"/>
            <w:vAlign w:val="center"/>
          </w:tcPr>
          <w:p w14:paraId="737A9155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14:paraId="40265EFE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47" w:type="dxa"/>
            <w:vAlign w:val="center"/>
          </w:tcPr>
          <w:p w14:paraId="1B170C85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36" w:type="dxa"/>
            <w:vAlign w:val="center"/>
          </w:tcPr>
          <w:p w14:paraId="5E48006A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0B44C1E5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474" w:type="dxa"/>
            <w:vAlign w:val="center"/>
          </w:tcPr>
          <w:p w14:paraId="67CF2A6F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6" w:type="dxa"/>
            <w:vAlign w:val="center"/>
          </w:tcPr>
          <w:p w14:paraId="119BBFAA" w14:textId="77777777" w:rsidR="008200E1" w:rsidRPr="00627D6F" w:rsidRDefault="008200E1" w:rsidP="000320E0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1F14A058" w14:textId="498664D0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474" w:type="dxa"/>
            <w:vAlign w:val="center"/>
          </w:tcPr>
          <w:p w14:paraId="755823A9" w14:textId="43D64A1E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36" w:type="dxa"/>
            <w:vAlign w:val="center"/>
          </w:tcPr>
          <w:p w14:paraId="515D067A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78CE485D" w14:textId="0EE6307A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71" w:type="dxa"/>
            <w:vAlign w:val="center"/>
          </w:tcPr>
          <w:p w14:paraId="1CBB1405" w14:textId="2FDE680D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627D6F" w:rsidRPr="00627D6F" w14:paraId="7A997BC3" w14:textId="77777777" w:rsidTr="00CB2F3D">
        <w:trPr>
          <w:trHeight w:hRule="exact" w:val="432"/>
        </w:trPr>
        <w:tc>
          <w:tcPr>
            <w:tcW w:w="1247" w:type="dxa"/>
            <w:vAlign w:val="center"/>
          </w:tcPr>
          <w:p w14:paraId="07A4FF0F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37" w:type="dxa"/>
            <w:vAlign w:val="center"/>
          </w:tcPr>
          <w:p w14:paraId="5FD99493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14:paraId="3925B919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7" w:type="dxa"/>
            <w:vAlign w:val="center"/>
          </w:tcPr>
          <w:p w14:paraId="773ACAEC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36" w:type="dxa"/>
            <w:vAlign w:val="center"/>
          </w:tcPr>
          <w:p w14:paraId="2587AD95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611AEBB1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74" w:type="dxa"/>
            <w:vAlign w:val="center"/>
          </w:tcPr>
          <w:p w14:paraId="60D0D8D7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6" w:type="dxa"/>
            <w:vAlign w:val="center"/>
          </w:tcPr>
          <w:p w14:paraId="471B8D64" w14:textId="77777777" w:rsidR="008200E1" w:rsidRPr="00627D6F" w:rsidRDefault="008200E1" w:rsidP="000320E0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070C14A4" w14:textId="024A8940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474" w:type="dxa"/>
            <w:vAlign w:val="center"/>
          </w:tcPr>
          <w:p w14:paraId="75808CD9" w14:textId="00801D84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236" w:type="dxa"/>
            <w:vAlign w:val="center"/>
          </w:tcPr>
          <w:p w14:paraId="5FA866A7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5A76FE64" w14:textId="4DF90C73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71" w:type="dxa"/>
            <w:vAlign w:val="center"/>
          </w:tcPr>
          <w:p w14:paraId="220A277C" w14:textId="665F6ACA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627D6F" w:rsidRPr="00627D6F" w14:paraId="4B13BF3E" w14:textId="77777777" w:rsidTr="00CB2F3D">
        <w:trPr>
          <w:trHeight w:hRule="exact" w:val="432"/>
        </w:trPr>
        <w:tc>
          <w:tcPr>
            <w:tcW w:w="1247" w:type="dxa"/>
            <w:vAlign w:val="center"/>
          </w:tcPr>
          <w:p w14:paraId="6D2DDF20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237" w:type="dxa"/>
            <w:vAlign w:val="center"/>
          </w:tcPr>
          <w:p w14:paraId="13D5AF10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14:paraId="07A9A39A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47" w:type="dxa"/>
            <w:vAlign w:val="center"/>
          </w:tcPr>
          <w:p w14:paraId="11F5F38F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36" w:type="dxa"/>
            <w:vAlign w:val="center"/>
          </w:tcPr>
          <w:p w14:paraId="238D79A9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05811187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74" w:type="dxa"/>
            <w:vAlign w:val="center"/>
          </w:tcPr>
          <w:p w14:paraId="438A264F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36" w:type="dxa"/>
            <w:vAlign w:val="center"/>
          </w:tcPr>
          <w:p w14:paraId="25EC7C5E" w14:textId="77777777" w:rsidR="008200E1" w:rsidRPr="00627D6F" w:rsidRDefault="008200E1" w:rsidP="000320E0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7C6BE98D" w14:textId="7590BE5E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474" w:type="dxa"/>
            <w:vAlign w:val="center"/>
          </w:tcPr>
          <w:p w14:paraId="52EBCA65" w14:textId="4CE40712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36" w:type="dxa"/>
            <w:vAlign w:val="center"/>
          </w:tcPr>
          <w:p w14:paraId="3AC06E6A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0358BDAA" w14:textId="62F01F2B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71" w:type="dxa"/>
            <w:vAlign w:val="center"/>
          </w:tcPr>
          <w:p w14:paraId="7E70DE79" w14:textId="30E8A876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627D6F" w:rsidRPr="00627D6F" w14:paraId="54AE9CD1" w14:textId="77777777" w:rsidTr="00CB2F3D">
        <w:trPr>
          <w:trHeight w:hRule="exact" w:val="432"/>
        </w:trPr>
        <w:tc>
          <w:tcPr>
            <w:tcW w:w="1247" w:type="dxa"/>
            <w:vAlign w:val="center"/>
          </w:tcPr>
          <w:p w14:paraId="4F9C8DF5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37" w:type="dxa"/>
            <w:vAlign w:val="center"/>
          </w:tcPr>
          <w:p w14:paraId="43FEC114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14:paraId="1F41E446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47" w:type="dxa"/>
            <w:vAlign w:val="center"/>
          </w:tcPr>
          <w:p w14:paraId="3DDF1A43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36" w:type="dxa"/>
            <w:vAlign w:val="center"/>
          </w:tcPr>
          <w:p w14:paraId="32FF4519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060A91DF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474" w:type="dxa"/>
            <w:vAlign w:val="center"/>
          </w:tcPr>
          <w:p w14:paraId="5E8ADDEB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36" w:type="dxa"/>
            <w:vAlign w:val="center"/>
          </w:tcPr>
          <w:p w14:paraId="10706C45" w14:textId="77777777" w:rsidR="008200E1" w:rsidRPr="00627D6F" w:rsidRDefault="008200E1" w:rsidP="000320E0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43F65C1F" w14:textId="689389A9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74" w:type="dxa"/>
            <w:vAlign w:val="center"/>
          </w:tcPr>
          <w:p w14:paraId="5D38EEEC" w14:textId="7F150D94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236" w:type="dxa"/>
            <w:vAlign w:val="center"/>
          </w:tcPr>
          <w:p w14:paraId="6C32AF85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6F846EB6" w14:textId="65B6EA43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71" w:type="dxa"/>
            <w:vAlign w:val="center"/>
          </w:tcPr>
          <w:p w14:paraId="46981D73" w14:textId="35460427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627D6F" w:rsidRPr="00627D6F" w14:paraId="27AF33DC" w14:textId="77777777" w:rsidTr="00CB2F3D">
        <w:trPr>
          <w:trHeight w:hRule="exact" w:val="432"/>
        </w:trPr>
        <w:tc>
          <w:tcPr>
            <w:tcW w:w="1247" w:type="dxa"/>
            <w:vAlign w:val="center"/>
          </w:tcPr>
          <w:p w14:paraId="49C2E82C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237" w:type="dxa"/>
            <w:vAlign w:val="center"/>
          </w:tcPr>
          <w:p w14:paraId="5551CF8D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14:paraId="3E943FD2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47" w:type="dxa"/>
            <w:vAlign w:val="center"/>
          </w:tcPr>
          <w:p w14:paraId="58612ED5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36" w:type="dxa"/>
            <w:vAlign w:val="center"/>
          </w:tcPr>
          <w:p w14:paraId="234E8F87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17E4E1F9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74" w:type="dxa"/>
            <w:vAlign w:val="center"/>
          </w:tcPr>
          <w:p w14:paraId="42BDBC36" w14:textId="77777777" w:rsidR="008200E1" w:rsidRPr="00627D6F" w:rsidRDefault="008200E1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36" w:type="dxa"/>
            <w:vAlign w:val="center"/>
          </w:tcPr>
          <w:p w14:paraId="03EA4AA6" w14:textId="77777777" w:rsidR="008200E1" w:rsidRPr="00627D6F" w:rsidRDefault="008200E1" w:rsidP="000320E0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4E3E6C6A" w14:textId="5A1A10A7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474" w:type="dxa"/>
            <w:vAlign w:val="center"/>
          </w:tcPr>
          <w:p w14:paraId="4BD1FB7E" w14:textId="34FDB142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36" w:type="dxa"/>
            <w:vAlign w:val="center"/>
          </w:tcPr>
          <w:p w14:paraId="51A9FA92" w14:textId="77777777" w:rsidR="008200E1" w:rsidRPr="00627D6F" w:rsidRDefault="008200E1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00FE9F2A" w14:textId="0385FB9C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71" w:type="dxa"/>
            <w:vAlign w:val="center"/>
          </w:tcPr>
          <w:p w14:paraId="432CC5DB" w14:textId="46123FDA" w:rsidR="008200E1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627D6F" w:rsidRPr="00627D6F" w14:paraId="1A3DCD6D" w14:textId="77777777" w:rsidTr="00CB2F3D">
        <w:trPr>
          <w:trHeight w:hRule="exact" w:val="432"/>
        </w:trPr>
        <w:tc>
          <w:tcPr>
            <w:tcW w:w="1247" w:type="dxa"/>
            <w:vAlign w:val="center"/>
          </w:tcPr>
          <w:p w14:paraId="47E21096" w14:textId="4FFE910F" w:rsidR="00CB2F3D" w:rsidRPr="00627D6F" w:rsidRDefault="00CB2F3D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 w:rsidRPr="00627D6F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37" w:type="dxa"/>
            <w:vAlign w:val="center"/>
          </w:tcPr>
          <w:p w14:paraId="46A31E56" w14:textId="77777777" w:rsidR="00CB2F3D" w:rsidRPr="00627D6F" w:rsidRDefault="00CB2F3D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14:paraId="7ACFACE5" w14:textId="4528602B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47" w:type="dxa"/>
            <w:vAlign w:val="center"/>
          </w:tcPr>
          <w:p w14:paraId="0C28BD5D" w14:textId="38FE2085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6" w:type="dxa"/>
            <w:vAlign w:val="center"/>
          </w:tcPr>
          <w:p w14:paraId="11F5491E" w14:textId="77777777" w:rsidR="00CB2F3D" w:rsidRPr="00627D6F" w:rsidRDefault="00CB2F3D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0A02BD72" w14:textId="0832726D" w:rsidR="00CB2F3D" w:rsidRPr="00627D6F" w:rsidRDefault="00627D6F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474" w:type="dxa"/>
            <w:vAlign w:val="center"/>
          </w:tcPr>
          <w:p w14:paraId="262A8513" w14:textId="125C667D" w:rsidR="00CB2F3D" w:rsidRPr="00627D6F" w:rsidRDefault="00627D6F" w:rsidP="008C56E6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36" w:type="dxa"/>
            <w:vAlign w:val="center"/>
          </w:tcPr>
          <w:p w14:paraId="483FE864" w14:textId="77777777" w:rsidR="00CB2F3D" w:rsidRPr="00627D6F" w:rsidRDefault="00CB2F3D" w:rsidP="000320E0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56C330E6" w14:textId="7DD4874C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474" w:type="dxa"/>
            <w:vAlign w:val="center"/>
          </w:tcPr>
          <w:p w14:paraId="1937C8F7" w14:textId="5D577029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236" w:type="dxa"/>
            <w:vAlign w:val="center"/>
          </w:tcPr>
          <w:p w14:paraId="0C25644E" w14:textId="77777777" w:rsidR="00CB2F3D" w:rsidRPr="00627D6F" w:rsidRDefault="00CB2F3D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1185BD22" w14:textId="7E76B0FA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71" w:type="dxa"/>
            <w:vAlign w:val="center"/>
          </w:tcPr>
          <w:p w14:paraId="52B58F0D" w14:textId="2A707017" w:rsidR="00CB2F3D" w:rsidRPr="00627D6F" w:rsidRDefault="00627D6F" w:rsidP="004610F3">
            <w:pPr>
              <w:spacing w:before="100" w:beforeAutospacing="1" w:after="100" w:afterAutospacing="1" w:line="28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</w:tbl>
    <w:p w14:paraId="076540F0" w14:textId="34DEEA6A" w:rsidR="00500C5C" w:rsidRPr="005B0C49" w:rsidRDefault="00F31E84" w:rsidP="00500C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ge at enrolment in years; </w:t>
      </w:r>
      <w:r w:rsidR="00500C5C">
        <w:rPr>
          <w:rFonts w:ascii="Times New Roman" w:hAnsi="Times New Roman" w:cs="Times New Roman"/>
          <w:sz w:val="20"/>
          <w:szCs w:val="20"/>
        </w:rPr>
        <w:t xml:space="preserve">GFTA = Goldman </w:t>
      </w:r>
      <w:proofErr w:type="spellStart"/>
      <w:r w:rsidR="00500C5C">
        <w:rPr>
          <w:rFonts w:ascii="Times New Roman" w:hAnsi="Times New Roman" w:cs="Times New Roman"/>
          <w:sz w:val="20"/>
          <w:szCs w:val="20"/>
        </w:rPr>
        <w:t>Fristoe</w:t>
      </w:r>
      <w:proofErr w:type="spellEnd"/>
      <w:r w:rsidR="00500C5C">
        <w:rPr>
          <w:rFonts w:ascii="Times New Roman" w:hAnsi="Times New Roman" w:cs="Times New Roman"/>
          <w:sz w:val="20"/>
          <w:szCs w:val="20"/>
        </w:rPr>
        <w:t xml:space="preserve"> Test of Articulation, raw score</w:t>
      </w:r>
      <w:r w:rsidR="008200E1">
        <w:rPr>
          <w:rFonts w:ascii="Times New Roman" w:hAnsi="Times New Roman" w:cs="Times New Roman"/>
          <w:sz w:val="20"/>
          <w:szCs w:val="20"/>
        </w:rPr>
        <w:t>s</w:t>
      </w:r>
      <w:r w:rsidR="00500C5C">
        <w:rPr>
          <w:rFonts w:ascii="Times New Roman" w:hAnsi="Times New Roman" w:cs="Times New Roman"/>
          <w:sz w:val="20"/>
          <w:szCs w:val="20"/>
        </w:rPr>
        <w:t xml:space="preserve">; HCAPP = </w:t>
      </w:r>
      <w:proofErr w:type="spellStart"/>
      <w:r w:rsidR="00500C5C">
        <w:rPr>
          <w:rFonts w:ascii="Times New Roman" w:hAnsi="Times New Roman" w:cs="Times New Roman"/>
          <w:sz w:val="20"/>
          <w:szCs w:val="20"/>
        </w:rPr>
        <w:t>Hodson</w:t>
      </w:r>
      <w:proofErr w:type="spellEnd"/>
      <w:r w:rsidR="00500C5C">
        <w:rPr>
          <w:rFonts w:ascii="Times New Roman" w:hAnsi="Times New Roman" w:cs="Times New Roman"/>
          <w:sz w:val="20"/>
          <w:szCs w:val="20"/>
        </w:rPr>
        <w:t xml:space="preserve"> Computerized Analysis of Phonological Patterns</w:t>
      </w:r>
      <w:r>
        <w:rPr>
          <w:rFonts w:ascii="Times New Roman" w:hAnsi="Times New Roman" w:cs="Times New Roman"/>
          <w:sz w:val="20"/>
          <w:szCs w:val="20"/>
        </w:rPr>
        <w:t xml:space="preserve">, Total </w:t>
      </w:r>
      <w:r w:rsidR="008200E1">
        <w:rPr>
          <w:rFonts w:ascii="Times New Roman" w:hAnsi="Times New Roman" w:cs="Times New Roman"/>
          <w:sz w:val="20"/>
          <w:szCs w:val="20"/>
        </w:rPr>
        <w:t>Occurrence of Major Phonological Deviations</w:t>
      </w:r>
      <w:r w:rsidR="00CB2F3D">
        <w:rPr>
          <w:rFonts w:ascii="Times New Roman" w:hAnsi="Times New Roman" w:cs="Times New Roman"/>
          <w:sz w:val="20"/>
          <w:szCs w:val="20"/>
        </w:rPr>
        <w:t xml:space="preserve">; </w:t>
      </w:r>
      <w:r w:rsidR="00CB2F3D">
        <w:rPr>
          <w:rFonts w:ascii="Times New Roman" w:hAnsi="Times New Roman" w:cs="Times New Roman"/>
          <w:sz w:val="20"/>
          <w:szCs w:val="20"/>
        </w:rPr>
        <w:t xml:space="preserve">VMPAC = Verbal Motor Production Assessment for Children, </w:t>
      </w:r>
      <w:r w:rsidR="00627D6F">
        <w:rPr>
          <w:rFonts w:ascii="Times New Roman" w:hAnsi="Times New Roman" w:cs="Times New Roman"/>
          <w:sz w:val="20"/>
          <w:szCs w:val="20"/>
        </w:rPr>
        <w:t>raw scores</w:t>
      </w:r>
      <w:r w:rsidR="00CB2F3D">
        <w:rPr>
          <w:rFonts w:ascii="Times New Roman" w:hAnsi="Times New Roman" w:cs="Times New Roman"/>
          <w:sz w:val="20"/>
          <w:szCs w:val="20"/>
        </w:rPr>
        <w:t xml:space="preserve"> for Focal Oral Motor Control and Sequencing subscales</w:t>
      </w:r>
    </w:p>
    <w:p w14:paraId="5278EBA3" w14:textId="77777777" w:rsidR="00E21118" w:rsidRDefault="00E21118">
      <w:bookmarkStart w:id="0" w:name="_GoBack"/>
      <w:bookmarkEnd w:id="0"/>
    </w:p>
    <w:sectPr w:rsidR="00E21118" w:rsidSect="00500C5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C5C"/>
    <w:rsid w:val="004610F3"/>
    <w:rsid w:val="00500C5C"/>
    <w:rsid w:val="00526C8C"/>
    <w:rsid w:val="00627D6F"/>
    <w:rsid w:val="008200E1"/>
    <w:rsid w:val="00CB2F3D"/>
    <w:rsid w:val="00E21118"/>
    <w:rsid w:val="00F31E84"/>
    <w:rsid w:val="00FD1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6DAE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C5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C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C5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C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for Sick Children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S. Kadis</dc:creator>
  <cp:keywords/>
  <dc:description/>
  <cp:lastModifiedBy>Darren S. Kadis</cp:lastModifiedBy>
  <cp:revision>3</cp:revision>
  <dcterms:created xsi:type="dcterms:W3CDTF">2013-02-07T20:24:00Z</dcterms:created>
  <dcterms:modified xsi:type="dcterms:W3CDTF">2013-07-09T19:29:00Z</dcterms:modified>
</cp:coreProperties>
</file>